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7876A4" w14:textId="16374D53" w:rsidR="00D31B7D" w:rsidRPr="009B06BE" w:rsidRDefault="00A561DA" w:rsidP="00C32592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bookmarkStart w:id="0" w:name="_GoBack"/>
      <w:bookmarkEnd w:id="0"/>
      <w:r w:rsidRPr="009B06BE">
        <w:rPr>
          <w:rFonts w:ascii="Calibri" w:hAnsi="Calibri" w:cstheme="minorHAnsi"/>
          <w:b/>
          <w:bCs/>
          <w:color w:val="000000" w:themeColor="text1"/>
          <w:sz w:val="22"/>
          <w:szCs w:val="22"/>
        </w:rPr>
        <w:t xml:space="preserve">S3 Table. </w:t>
      </w:r>
      <w:r w:rsidR="00D31B7D" w:rsidRPr="009B06BE">
        <w:rPr>
          <w:rFonts w:ascii="Calibri" w:hAnsi="Calibri" w:cs="Calibri"/>
          <w:b/>
          <w:bCs/>
          <w:color w:val="000000" w:themeColor="text1"/>
          <w:sz w:val="22"/>
          <w:szCs w:val="22"/>
        </w:rPr>
        <w:t>Estimated coefficients of adherence score using quantile/conventional regression</w:t>
      </w:r>
      <w:r w:rsidR="00692FF0" w:rsidRPr="009B06BE">
        <w:t xml:space="preserve"> </w:t>
      </w:r>
      <w:r w:rsidR="00692FF0" w:rsidRPr="009B06BE">
        <w:rPr>
          <w:rFonts w:ascii="Calibri" w:hAnsi="Calibri" w:cs="Calibri"/>
          <w:b/>
          <w:bCs/>
          <w:color w:val="000000" w:themeColor="text1"/>
          <w:sz w:val="22"/>
          <w:szCs w:val="22"/>
        </w:rPr>
        <w:t>with no eligibility criteria for participants</w:t>
      </w:r>
      <w:r w:rsidR="00D31B7D" w:rsidRPr="009B06BE">
        <w:rPr>
          <w:rFonts w:ascii="Calibri" w:hAnsi="Calibri" w:cs="Calibri"/>
          <w:b/>
          <w:bCs/>
          <w:color w:val="000000" w:themeColor="text1"/>
          <w:sz w:val="22"/>
          <w:szCs w:val="22"/>
        </w:rPr>
        <w:t>: (A) for score quantile of 25% and 50%, (B) for 75% and mea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5"/>
        <w:gridCol w:w="2592"/>
        <w:gridCol w:w="996"/>
        <w:gridCol w:w="2526"/>
        <w:gridCol w:w="1021"/>
      </w:tblGrid>
      <w:tr w:rsidR="00D31B7D" w:rsidRPr="009B06BE" w14:paraId="4FA6407F" w14:textId="77777777" w:rsidTr="009C6756">
        <w:trPr>
          <w:trHeight w:val="20"/>
        </w:trPr>
        <w:tc>
          <w:tcPr>
            <w:tcW w:w="10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649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(A)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E6C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BD08" w14:textId="77777777" w:rsidR="00D31B7D" w:rsidRPr="009B06BE" w:rsidRDefault="00D31B7D" w:rsidP="009C67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A17" w14:textId="77777777" w:rsidR="00D31B7D" w:rsidRPr="009B06BE" w:rsidRDefault="00D31B7D" w:rsidP="009C67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EA8E" w14:textId="77777777" w:rsidR="00D31B7D" w:rsidRPr="009B06BE" w:rsidRDefault="00D31B7D" w:rsidP="009C67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1B7D" w:rsidRPr="009B06BE" w14:paraId="6A6AD10F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2C2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Score quantile</w:t>
            </w:r>
          </w:p>
        </w:tc>
        <w:tc>
          <w:tcPr>
            <w:tcW w:w="1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33E8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1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0D4A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50% (median)</w:t>
            </w:r>
          </w:p>
        </w:tc>
      </w:tr>
      <w:tr w:rsidR="00D31B7D" w:rsidRPr="009B06BE" w14:paraId="3CCEFC7A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30BFC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F8CB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68EA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FA74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2729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D31B7D" w:rsidRPr="009B06BE" w14:paraId="0AF9CE85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B8B114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E4786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AB1E0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6C22E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43675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33C4" w:rsidRPr="009B06BE" w14:paraId="55CBAF93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477A5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1ECFAC" w14:textId="0446703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0 (-0.003 to 0.0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11C2CD" w14:textId="677566D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9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B1558" w14:textId="5D7AA53E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2 (0.000 to 0.00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E8B1D" w14:textId="47F09E9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</w:tr>
      <w:tr w:rsidR="004933C4" w:rsidRPr="009B06BE" w14:paraId="567ABD3D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B84A8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CC3DF" w14:textId="2B20B48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5 (-0.009 to -0.00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32D9D" w14:textId="07570A56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9A44B" w14:textId="7042852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3 (-0.007 to 0.00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0BD4C" w14:textId="16BF773D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19</w:t>
            </w:r>
          </w:p>
        </w:tc>
      </w:tr>
      <w:tr w:rsidR="004933C4" w:rsidRPr="009B06BE" w14:paraId="683B2486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BAA294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BE44D" w14:textId="32AECC0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8 (-0.012 to -0.00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724453" w14:textId="55C6E415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402A3" w14:textId="1C3411E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2 (-0.007 to 0.00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602ED" w14:textId="5C8BF3D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233</w:t>
            </w:r>
          </w:p>
        </w:tc>
      </w:tr>
      <w:tr w:rsidR="004933C4" w:rsidRPr="009B06BE" w14:paraId="1ABFBB8A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0E35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SBP [mmHg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5D0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3F3F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FD4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1DD9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33C4" w:rsidRPr="009B06BE" w14:paraId="2DA7C07B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F55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D8D3" w14:textId="686C973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87 (-0.199 to 0.02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D6A4" w14:textId="3E62BE3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22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010" w14:textId="3EE338B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30 (-0.084 to 0.14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C888" w14:textId="396A8E3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03</w:t>
            </w:r>
          </w:p>
        </w:tc>
      </w:tr>
      <w:tr w:rsidR="004933C4" w:rsidRPr="009B06BE" w14:paraId="37FA21BB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592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F13" w14:textId="5EF4351D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278 (-0.384 to -0.17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85C0" w14:textId="632BE9F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D2EA" w14:textId="793B180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106 (-0.211 to -0.00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55BE" w14:textId="6BD0A886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5</w:t>
            </w:r>
          </w:p>
        </w:tc>
      </w:tr>
      <w:tr w:rsidR="004933C4" w:rsidRPr="009B06BE" w14:paraId="21990373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642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54DA" w14:textId="70CF6B9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244 (-0.336 to -0.15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5D8" w14:textId="3CBD329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F9D3" w14:textId="6EB2E0B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87 (-0.176 to 0.00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053E" w14:textId="251D3306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</w:tr>
      <w:tr w:rsidR="004933C4" w:rsidRPr="009B06BE" w14:paraId="3565D085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62A26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DBP [mmHg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B9F58" w14:textId="37740FC2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C948A" w14:textId="1C88B85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2B3400" w14:textId="0291BFC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69603" w14:textId="6D7E292E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33C4" w:rsidRPr="009B06BE" w14:paraId="252AF4A7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D607A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AD9DA" w14:textId="16C61CA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52 (-0.147 to 0.043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43625" w14:textId="1D52604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27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0DFAE3" w14:textId="1082557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54 (-0.043 to 0.15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EC150" w14:textId="7676932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269</w:t>
            </w:r>
          </w:p>
        </w:tc>
      </w:tr>
      <w:tr w:rsidR="004933C4" w:rsidRPr="009B06BE" w14:paraId="504F5B8D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8754B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8BB28" w14:textId="7EC81F0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134 (-0.212 to -0.05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F09938" w14:textId="1F19A82B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2A8DA" w14:textId="7D864799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25 (-0.102 to 0.05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846CD2" w14:textId="74A3BB2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517</w:t>
            </w:r>
          </w:p>
        </w:tc>
      </w:tr>
      <w:tr w:rsidR="004933C4" w:rsidRPr="009B06BE" w14:paraId="38A1C8AB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810F6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F590E" w14:textId="05BA530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156 (-0.222 to -0.09</w:t>
            </w:r>
            <w:r w:rsidR="00C32BDA"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81D98" w14:textId="3217174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409D8" w14:textId="4B9E73A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68 (-0.134 to -0.00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A4ABB" w14:textId="06034788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5</w:t>
            </w:r>
          </w:p>
        </w:tc>
      </w:tr>
      <w:tr w:rsidR="004933C4" w:rsidRPr="009B06BE" w14:paraId="5065C2BD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0EB4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HDL-C [mg/dL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ED47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871E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14A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CCC8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33C4" w:rsidRPr="009B06BE" w14:paraId="2F7F78A6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9B55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0172" w14:textId="636082A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187 (-0.308 to -0.06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25BE" w14:textId="7EBDF215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ADC3" w14:textId="422FF23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44 (-0.167 to 0.08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CD1C" w14:textId="0276F9F6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</w:tr>
      <w:tr w:rsidR="004933C4" w:rsidRPr="009B06BE" w14:paraId="03CF05F3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4B1A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F344" w14:textId="61885B4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164 (-0.257 to -0.07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B35" w14:textId="243AFA32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B56" w14:textId="542F611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20 (-0.115 to 0.07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0D16" w14:textId="7CE4F9CD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</w:tr>
      <w:tr w:rsidR="004933C4" w:rsidRPr="009B06BE" w14:paraId="6172EE94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DF9E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8DE8" w14:textId="5B6AC6C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189 (-0.291 to -0.08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F17E" w14:textId="786CE506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469" w14:textId="7A926B92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48 (-0.147 to 0.05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F0BB" w14:textId="4E8D22B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334</w:t>
            </w:r>
          </w:p>
        </w:tc>
      </w:tr>
      <w:tr w:rsidR="004933C4" w:rsidRPr="009B06BE" w14:paraId="1FF6A59E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789E6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1EB3D" w14:textId="4FE32C9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A3CDB" w14:textId="59183C7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D7227" w14:textId="09B10E7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11EC8" w14:textId="6F1AF8F9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33C4" w:rsidRPr="009B06BE" w14:paraId="2662F599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C5266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1EF25" w14:textId="21894D7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30 (-0.059 to -0.00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B01AFB" w14:textId="3E6E5CE2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80665" w14:textId="7F467CF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1 (-0.030 to 0.02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EA2A3C" w14:textId="41E2267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960</w:t>
            </w:r>
          </w:p>
        </w:tc>
      </w:tr>
      <w:tr w:rsidR="004933C4" w:rsidRPr="009B06BE" w14:paraId="6406EEDE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74B218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10F72" w14:textId="25D17896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75 (-0.103 to -0.04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A6242" w14:textId="0FEFDEA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82949" w14:textId="6BFADF6A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43 (-0.071 to -0.016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94AEE8" w14:textId="7BA198D9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4933C4" w:rsidRPr="009B06BE" w14:paraId="0F7A9DD3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906ACC3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1EA72F" w14:textId="4227AB2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71 (-0.089 to -0.05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0070BF" w14:textId="23F959B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2F20B7B" w14:textId="43C7E21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45 (-0.063 to -0.027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AF3B16" w14:textId="1A8C509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D31B7D" w:rsidRPr="009B06BE" w14:paraId="0B6803CA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7187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(B)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4BFD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242B" w14:textId="77777777" w:rsidR="00D31B7D" w:rsidRPr="009B06BE" w:rsidRDefault="00D31B7D" w:rsidP="009C67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57BE" w14:textId="77777777" w:rsidR="00D31B7D" w:rsidRPr="009B06BE" w:rsidRDefault="00D31B7D" w:rsidP="009C67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F0DC" w14:textId="77777777" w:rsidR="00D31B7D" w:rsidRPr="009B06BE" w:rsidRDefault="00D31B7D" w:rsidP="009C675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31B7D" w:rsidRPr="009B06BE" w14:paraId="5DC9EADC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405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Score quantile</w:t>
            </w:r>
          </w:p>
        </w:tc>
        <w:tc>
          <w:tcPr>
            <w:tcW w:w="1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107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75%</w:t>
            </w:r>
          </w:p>
        </w:tc>
        <w:tc>
          <w:tcPr>
            <w:tcW w:w="19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11E2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Mean</w:t>
            </w:r>
          </w:p>
        </w:tc>
      </w:tr>
      <w:tr w:rsidR="00D31B7D" w:rsidRPr="009B06BE" w14:paraId="572A7FFB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D902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Age category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E876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BC53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7A49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Coefficient (95% CI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289B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p-value</w:t>
            </w:r>
          </w:p>
        </w:tc>
      </w:tr>
      <w:tr w:rsidR="00D31B7D" w:rsidRPr="009B06BE" w14:paraId="26EF73BF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7CB11A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HbA1c [%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A30206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914FE9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B36C2B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9953F" w14:textId="77777777" w:rsidR="00D31B7D" w:rsidRPr="009B06BE" w:rsidRDefault="00D31B7D" w:rsidP="009C6756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33C4" w:rsidRPr="009B06BE" w14:paraId="2209FDF0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82267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CB637" w14:textId="249B2FA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5 (0.002 to 0.007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72BEF" w14:textId="4AA9BA5E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D1C08" w14:textId="24FF701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2 (-0.001 to 0.00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493F30" w14:textId="38DE68A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68</w:t>
            </w:r>
          </w:p>
        </w:tc>
      </w:tr>
      <w:tr w:rsidR="004933C4" w:rsidRPr="009B06BE" w14:paraId="71D17DDD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5FB06F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080C5" w14:textId="738546FE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0 (-0.004 to 0.00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8D584" w14:textId="63D69AA2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939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3FB86" w14:textId="375D966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1 (-0.005 to 0.002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D523F7" w14:textId="0EF3756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494</w:t>
            </w:r>
          </w:p>
        </w:tc>
      </w:tr>
      <w:tr w:rsidR="004933C4" w:rsidRPr="009B06BE" w14:paraId="72EC9312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67DE6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8A8B7" w14:textId="3029E3AA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5 (-0.001 to 0.01</w:t>
            </w:r>
            <w:r w:rsidR="00E106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D24E3" w14:textId="701BF802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CD8FB" w14:textId="1B91994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0 (-0.004 to 0.003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CD7B9" w14:textId="20BC7FD2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903</w:t>
            </w:r>
          </w:p>
        </w:tc>
      </w:tr>
      <w:tr w:rsidR="004933C4" w:rsidRPr="009B06BE" w14:paraId="455A171A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10F5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SBP [mmHg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4F5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91E1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4DA4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4B71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33C4" w:rsidRPr="009B06BE" w14:paraId="7AEF6CDD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0D40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0AB3" w14:textId="272109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62 (0.046 to 0.27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1C37" w14:textId="03A471A3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43C0" w14:textId="2BD036B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45 (-0.057 to 0.14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C117" w14:textId="785822D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386</w:t>
            </w:r>
          </w:p>
        </w:tc>
      </w:tr>
      <w:tr w:rsidR="004933C4" w:rsidRPr="009B06BE" w14:paraId="47436D03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4E80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53DA" w14:textId="0FEE4A89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31 (-0.073 to 0.13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9361" w14:textId="0C81CA9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F17D" w14:textId="075DE98A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84 (-0.191 to 0.024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2EFE" w14:textId="60B5F17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26</w:t>
            </w:r>
          </w:p>
        </w:tc>
      </w:tr>
      <w:tr w:rsidR="004933C4" w:rsidRPr="009B06BE" w14:paraId="4FAA04E6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E269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9335" w14:textId="73DAC42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55 (-0.039 to 0.15</w:t>
            </w:r>
            <w:r w:rsidR="00E106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59E2" w14:textId="0B65B1A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FB42" w14:textId="42816A3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71 (-0.159 to 0.017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E9BE" w14:textId="02CC59BA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16</w:t>
            </w:r>
          </w:p>
        </w:tc>
      </w:tr>
      <w:tr w:rsidR="004933C4" w:rsidRPr="009B06BE" w14:paraId="16BB67B5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8AD474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DBP [mmHg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054B5F" w14:textId="75C4E60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93E33" w14:textId="77D67C1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3F755" w14:textId="3D6C807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43253" w14:textId="4BED20D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33C4" w:rsidRPr="009B06BE" w14:paraId="040AA2B9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63E28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0B4F3B" w14:textId="1249DF36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67 (0.069 to 0.265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EB8E4F" w14:textId="0EB6C7E9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F3A8D" w14:textId="2A90E1B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63 (-0.019 to 0.14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60280" w14:textId="1EC926A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35</w:t>
            </w:r>
          </w:p>
        </w:tc>
      </w:tr>
      <w:tr w:rsidR="004933C4" w:rsidRPr="009B06BE" w14:paraId="35C4F190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14BDB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97D052" w14:textId="2AA39CB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73 (-0.003 to 0.15</w:t>
            </w:r>
            <w:r w:rsidR="00E10699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1FC9BC" w14:textId="04CDD0A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8AF302" w14:textId="6394BC1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16 (-0.087 to 0.05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97907" w14:textId="0777C9B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57</w:t>
            </w:r>
          </w:p>
        </w:tc>
      </w:tr>
      <w:tr w:rsidR="004933C4" w:rsidRPr="009B06BE" w14:paraId="40344289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73E9FE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E49674" w14:textId="31E4904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27 (-0.039 to 0.094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CD088" w14:textId="31246FDA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88DCEE" w14:textId="07DB2ED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56 (-0.112 to -0.001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906309" w14:textId="73439547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5</w:t>
            </w:r>
          </w:p>
        </w:tc>
      </w:tr>
      <w:tr w:rsidR="004933C4" w:rsidRPr="009B06BE" w14:paraId="401A9755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5BAF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HDL-C [mg/dL]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2137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1041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35D9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46E" w14:textId="77777777" w:rsidR="004933C4" w:rsidRPr="009B06BE" w:rsidRDefault="004933C4" w:rsidP="004933C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933C4" w:rsidRPr="009B06BE" w14:paraId="5F9D7637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AA2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8220" w14:textId="364F860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24 (0.000 to 0.249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755" w14:textId="4772D1F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7C53" w14:textId="45B6D4E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19 (-0.137 to 0.10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4AD4" w14:textId="6D0DF185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759</w:t>
            </w:r>
          </w:p>
        </w:tc>
      </w:tr>
      <w:tr w:rsidR="004933C4" w:rsidRPr="009B06BE" w14:paraId="07B7CBA2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F598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AB59" w14:textId="13A0AB3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52 (0.054 to 0.250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5B15" w14:textId="04C635DC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283E" w14:textId="3F31A9B3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6 (-0.106 to 0.095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B6C8" w14:textId="377E2A6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911</w:t>
            </w:r>
          </w:p>
        </w:tc>
      </w:tr>
      <w:tr w:rsidR="004933C4" w:rsidRPr="009B06BE" w14:paraId="7A4A68A7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C970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162" w14:textId="0E7E67B4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15 (0.013 to 0.218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0253" w14:textId="6A7A5986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D5D5" w14:textId="2F77C83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21 (-0.102 to 0.059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489D" w14:textId="2B762C5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04</w:t>
            </w:r>
          </w:p>
        </w:tc>
      </w:tr>
      <w:tr w:rsidR="004933C4" w:rsidRPr="009B06BE" w14:paraId="0BD5A3B5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9DC2A9" w14:textId="777777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4187C4" w14:textId="5634EE77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230C9" w14:textId="5CC3C38C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166CE7" w14:textId="59D352D0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5CCA9D" w14:textId="3D80DABE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933C4" w:rsidRPr="009B06BE" w14:paraId="3EB0CFDE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F612D9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20–3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DDC3D" w14:textId="2C18285B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40 (0.009 to 0.071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6B5A0" w14:textId="77F1D34E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E28E12" w14:textId="21CE5EC9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008 (-0.025 to 0.040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1254C" w14:textId="604A4F26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45</w:t>
            </w:r>
          </w:p>
        </w:tc>
      </w:tr>
      <w:tr w:rsidR="004933C4" w:rsidRPr="009B06BE" w14:paraId="55234903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349D9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40–5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D4C747" w14:textId="1A54446D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07 (-0.035 to 0.022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DA02B" w14:textId="627D5181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637</w:t>
            </w:r>
          </w:p>
        </w:tc>
        <w:tc>
          <w:tcPr>
            <w:tcW w:w="1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6865C" w14:textId="066AC838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33 (-0.057 to -0.008)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FD5144" w14:textId="3CDF9D56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1</w:t>
            </w:r>
          </w:p>
        </w:tc>
      </w:tr>
      <w:tr w:rsidR="004933C4" w:rsidRPr="009B06BE" w14:paraId="1B4B84E8" w14:textId="77777777" w:rsidTr="009C6756">
        <w:trPr>
          <w:trHeight w:val="20"/>
        </w:trPr>
        <w:tc>
          <w:tcPr>
            <w:tcW w:w="10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B4D17B" w14:textId="77777777" w:rsidR="004933C4" w:rsidRPr="009B06BE" w:rsidRDefault="004933C4" w:rsidP="004933C4">
            <w:pPr>
              <w:ind w:firstLineChars="100" w:firstLine="224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≥60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D529E9" w14:textId="1AF85BBD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16 (-0.034 to 0.003)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0B59B66" w14:textId="7C98B68E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176409" w14:textId="6B11753F" w:rsidR="004933C4" w:rsidRPr="009B06BE" w:rsidRDefault="004933C4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-0.041 (-0.059 to -0.023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66567CA" w14:textId="1B359769" w:rsidR="004933C4" w:rsidRPr="009B06BE" w:rsidRDefault="00232059" w:rsidP="004933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B06BE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23EB9E69" w14:textId="42555D7F" w:rsidR="00D31B7D" w:rsidRPr="009B06BE" w:rsidRDefault="00D31B7D" w:rsidP="00753C4C">
      <w:pPr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9B06BE">
        <w:rPr>
          <w:rFonts w:ascii="Calibri" w:hAnsi="Calibri" w:cs="Calibri"/>
          <w:color w:val="000000" w:themeColor="text1"/>
          <w:sz w:val="22"/>
          <w:szCs w:val="22"/>
        </w:rPr>
        <w:lastRenderedPageBreak/>
        <w:t>HbA1c: hemoglobin A1c; SBP: systolic blood pressure; DBP: diastolic blood pressure; HDL-C: high-density lipoprotein</w:t>
      </w:r>
      <w:r w:rsidR="00CF6D79" w:rsidRPr="009B06BE">
        <w:rPr>
          <w:rFonts w:ascii="Calibri" w:hAnsi="Calibri" w:cs="Calibri"/>
          <w:color w:val="000000" w:themeColor="text1"/>
          <w:sz w:val="22"/>
          <w:szCs w:val="22"/>
        </w:rPr>
        <w:t>-</w:t>
      </w:r>
      <w:r w:rsidRPr="009B06BE">
        <w:rPr>
          <w:rFonts w:ascii="Calibri" w:hAnsi="Calibri" w:cs="Calibri"/>
          <w:color w:val="000000" w:themeColor="text1"/>
          <w:sz w:val="22"/>
          <w:szCs w:val="22"/>
        </w:rPr>
        <w:t xml:space="preserve">cholesterol; BMI: body mass index; CI: Confidence interval; adjusted for sex, occupation, smoking status, alcohol </w:t>
      </w:r>
      <w:r w:rsidR="00180AF2" w:rsidRPr="009B06BE">
        <w:rPr>
          <w:rFonts w:ascii="Calibri" w:hAnsi="Calibri" w:cs="Calibri"/>
          <w:color w:val="000000" w:themeColor="text1"/>
          <w:sz w:val="22"/>
          <w:szCs w:val="22"/>
        </w:rPr>
        <w:t>consumption</w:t>
      </w:r>
      <w:r w:rsidRPr="009B06BE">
        <w:rPr>
          <w:rFonts w:ascii="Calibri" w:hAnsi="Calibri" w:cs="Calibri"/>
          <w:color w:val="000000" w:themeColor="text1"/>
          <w:sz w:val="22"/>
          <w:szCs w:val="22"/>
        </w:rPr>
        <w:t xml:space="preserve"> status, and total energy intake as restricted cubic spline.</w:t>
      </w:r>
      <w:r w:rsidRPr="009B06BE">
        <w:rPr>
          <w:rFonts w:ascii="Calibri" w:hAnsi="Calibri" w:cs="Calibri"/>
        </w:rPr>
        <w:t xml:space="preserve"> </w:t>
      </w:r>
      <w:r w:rsidRPr="009B06BE">
        <w:rPr>
          <w:rFonts w:ascii="Calibri" w:hAnsi="Calibri" w:cs="Calibri"/>
          <w:color w:val="000000" w:themeColor="text1"/>
          <w:sz w:val="22"/>
          <w:szCs w:val="22"/>
        </w:rPr>
        <w:t>The 'mean' indicates the parameter estimates of the conventional linear regression, while '25%', '50%', and '75%' show the parameter estimates of the quantile regressions at the 25th, 50th, and 75th percentiles of the adherence score distribution</w:t>
      </w:r>
      <w:r w:rsidR="009730E9" w:rsidRPr="009B06BE">
        <w:rPr>
          <w:rFonts w:ascii="Calibri" w:hAnsi="Calibri" w:cs="Calibri"/>
          <w:color w:val="000000" w:themeColor="text1"/>
          <w:sz w:val="22"/>
          <w:szCs w:val="22"/>
        </w:rPr>
        <w:t>, respectively</w:t>
      </w:r>
      <w:r w:rsidRPr="009B06BE">
        <w:rPr>
          <w:rFonts w:ascii="Calibri" w:hAnsi="Calibri" w:cs="Calibri"/>
          <w:color w:val="000000" w:themeColor="text1"/>
          <w:sz w:val="22"/>
          <w:szCs w:val="22"/>
        </w:rPr>
        <w:t>.</w:t>
      </w:r>
    </w:p>
    <w:sectPr w:rsidR="00D31B7D" w:rsidRPr="009B06BE" w:rsidSect="00861FD6">
      <w:footerReference w:type="even" r:id="rId7"/>
      <w:footerReference w:type="default" r:id="rId8"/>
      <w:pgSz w:w="11900" w:h="16840"/>
      <w:pgMar w:top="1440" w:right="1440" w:bottom="1440" w:left="1440" w:header="703" w:footer="703" w:gutter="0"/>
      <w:lnNumType w:countBy="1"/>
      <w:cols w:space="708"/>
      <w:docGrid w:type="linesAndChars" w:linePitch="404" w:charSpace="8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79862C" w14:textId="77777777" w:rsidR="00AE25D0" w:rsidRDefault="00AE25D0" w:rsidP="00861FD6">
      <w:r>
        <w:separator/>
      </w:r>
    </w:p>
  </w:endnote>
  <w:endnote w:type="continuationSeparator" w:id="0">
    <w:p w14:paraId="5B74BDAB" w14:textId="77777777" w:rsidR="00AE25D0" w:rsidRDefault="00AE25D0" w:rsidP="0086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25299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F8E7CC" w14:textId="7A9A59E0" w:rsidR="00861FD6" w:rsidRDefault="00861FD6" w:rsidP="001035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C7D9BD" w14:textId="77777777" w:rsidR="00861FD6" w:rsidRDefault="00861F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115410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9212F0" w14:textId="46001C0C" w:rsidR="00861FD6" w:rsidRDefault="00861FD6" w:rsidP="001035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9F3A72" w14:textId="77777777" w:rsidR="00861FD6" w:rsidRDefault="00861F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CD154F" w14:textId="77777777" w:rsidR="00AE25D0" w:rsidRDefault="00AE25D0" w:rsidP="00861FD6">
      <w:r>
        <w:separator/>
      </w:r>
    </w:p>
  </w:footnote>
  <w:footnote w:type="continuationSeparator" w:id="0">
    <w:p w14:paraId="0FAE5690" w14:textId="77777777" w:rsidR="00AE25D0" w:rsidRDefault="00AE25D0" w:rsidP="00861F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CF5089"/>
    <w:multiLevelType w:val="hybridMultilevel"/>
    <w:tmpl w:val="C6CE8838"/>
    <w:lvl w:ilvl="0" w:tplc="C7C45A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C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FF701E"/>
    <w:multiLevelType w:val="hybridMultilevel"/>
    <w:tmpl w:val="EF287B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E1938"/>
    <w:multiLevelType w:val="hybridMultilevel"/>
    <w:tmpl w:val="753E55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drawingGridHorizontalSpacing w:val="122"/>
  <w:drawingGridVerticalSpacing w:val="202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5D"/>
    <w:rsid w:val="00004EB3"/>
    <w:rsid w:val="00023804"/>
    <w:rsid w:val="000706C2"/>
    <w:rsid w:val="00142482"/>
    <w:rsid w:val="00180AF2"/>
    <w:rsid w:val="00232059"/>
    <w:rsid w:val="00236E73"/>
    <w:rsid w:val="00281075"/>
    <w:rsid w:val="00286396"/>
    <w:rsid w:val="002A3350"/>
    <w:rsid w:val="003B380A"/>
    <w:rsid w:val="004126C2"/>
    <w:rsid w:val="00487110"/>
    <w:rsid w:val="004933C4"/>
    <w:rsid w:val="004A03DD"/>
    <w:rsid w:val="004A05B2"/>
    <w:rsid w:val="005768BA"/>
    <w:rsid w:val="005D0FBB"/>
    <w:rsid w:val="00607217"/>
    <w:rsid w:val="0066071C"/>
    <w:rsid w:val="00682190"/>
    <w:rsid w:val="00690495"/>
    <w:rsid w:val="00692FF0"/>
    <w:rsid w:val="006B5500"/>
    <w:rsid w:val="006B69C9"/>
    <w:rsid w:val="006E2FC7"/>
    <w:rsid w:val="00753C4C"/>
    <w:rsid w:val="007556CF"/>
    <w:rsid w:val="007B4070"/>
    <w:rsid w:val="007D675C"/>
    <w:rsid w:val="00852573"/>
    <w:rsid w:val="00861FD6"/>
    <w:rsid w:val="00873F3A"/>
    <w:rsid w:val="00875B63"/>
    <w:rsid w:val="009138C3"/>
    <w:rsid w:val="009537A3"/>
    <w:rsid w:val="009730E9"/>
    <w:rsid w:val="009B06BE"/>
    <w:rsid w:val="009E358D"/>
    <w:rsid w:val="009F5B28"/>
    <w:rsid w:val="00A561DA"/>
    <w:rsid w:val="00A64D72"/>
    <w:rsid w:val="00A771BC"/>
    <w:rsid w:val="00A86A4A"/>
    <w:rsid w:val="00AE25D0"/>
    <w:rsid w:val="00AE5FD4"/>
    <w:rsid w:val="00BA5E39"/>
    <w:rsid w:val="00BE418D"/>
    <w:rsid w:val="00C1289E"/>
    <w:rsid w:val="00C32592"/>
    <w:rsid w:val="00C32BDA"/>
    <w:rsid w:val="00C34C3E"/>
    <w:rsid w:val="00C56AEF"/>
    <w:rsid w:val="00CF6D79"/>
    <w:rsid w:val="00D31B7D"/>
    <w:rsid w:val="00D55002"/>
    <w:rsid w:val="00D61B59"/>
    <w:rsid w:val="00D95A61"/>
    <w:rsid w:val="00E10699"/>
    <w:rsid w:val="00E122D4"/>
    <w:rsid w:val="00E96CE1"/>
    <w:rsid w:val="00ED1A86"/>
    <w:rsid w:val="00F20103"/>
    <w:rsid w:val="00F3280C"/>
    <w:rsid w:val="00F55630"/>
    <w:rsid w:val="00FC445D"/>
    <w:rsid w:val="00FE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4C6D"/>
  <w15:chartTrackingRefBased/>
  <w15:docId w15:val="{FA27A3BB-15E2-094E-B246-EBB87E40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C44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C445D"/>
    <w:pPr>
      <w:spacing w:before="100" w:beforeAutospacing="1" w:after="100" w:afterAutospacing="1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45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45D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45D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EndNoteBibliographyTitle">
    <w:name w:val="EndNote Bibliography Title"/>
    <w:basedOn w:val="Normal"/>
    <w:rsid w:val="00FC445D"/>
    <w:pPr>
      <w:jc w:val="center"/>
    </w:pPr>
    <w:rPr>
      <w:rFonts w:ascii="Calibri" w:eastAsiaTheme="minorEastAsia" w:hAnsi="Calibri" w:cs="Calibri"/>
      <w:sz w:val="22"/>
    </w:rPr>
  </w:style>
  <w:style w:type="paragraph" w:customStyle="1" w:styleId="EndNoteBibliography">
    <w:name w:val="EndNote Bibliography"/>
    <w:basedOn w:val="Normal"/>
    <w:rsid w:val="00FC445D"/>
    <w:rPr>
      <w:rFonts w:ascii="Calibri" w:eastAsiaTheme="minorEastAsia" w:hAnsi="Calibri" w:cs="Calibri"/>
      <w:sz w:val="22"/>
    </w:rPr>
  </w:style>
  <w:style w:type="character" w:styleId="Hyperlink">
    <w:name w:val="Hyperlink"/>
    <w:basedOn w:val="DefaultParagraphFont"/>
    <w:uiPriority w:val="99"/>
    <w:unhideWhenUsed/>
    <w:rsid w:val="00FC445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FC445D"/>
    <w:rPr>
      <w:rFonts w:ascii="Tahoma" w:eastAsia="MS Mincho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45D"/>
    <w:rPr>
      <w:rFonts w:ascii="Tahoma" w:eastAsia="MS Mincho" w:hAnsi="Tahoma" w:cs="Tahoma"/>
      <w:kern w:val="2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C445D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FC445D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C445D"/>
  </w:style>
  <w:style w:type="paragraph" w:styleId="ListParagraph">
    <w:name w:val="List Paragraph"/>
    <w:basedOn w:val="Normal"/>
    <w:uiPriority w:val="72"/>
    <w:qFormat/>
    <w:rsid w:val="00FC445D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FC445D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FC445D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rsid w:val="00FC445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C445D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45D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4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45D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445D"/>
    <w:rPr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C445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C445D"/>
  </w:style>
  <w:style w:type="paragraph" w:styleId="DocumentMap">
    <w:name w:val="Document Map"/>
    <w:basedOn w:val="Normal"/>
    <w:link w:val="DocumentMapChar"/>
    <w:uiPriority w:val="99"/>
    <w:semiHidden/>
    <w:unhideWhenUsed/>
    <w:rsid w:val="00FC445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445D"/>
    <w:rPr>
      <w:rFonts w:ascii="Times New Roman" w:eastAsia="Times New Roman" w:hAnsi="Times New Roman" w:cs="Times New Roman"/>
    </w:rPr>
  </w:style>
  <w:style w:type="paragraph" w:customStyle="1" w:styleId="p1">
    <w:name w:val="p1"/>
    <w:basedOn w:val="Normal"/>
    <w:rsid w:val="00FC445D"/>
    <w:rPr>
      <w:rFonts w:ascii="Helvetica" w:eastAsiaTheme="minorEastAsia" w:hAnsi="Helvetica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FC445D"/>
  </w:style>
  <w:style w:type="paragraph" w:customStyle="1" w:styleId="FACorrespondingAuthorFootnote">
    <w:name w:val="FA_Corresponding_Author_Footnote"/>
    <w:basedOn w:val="Normal"/>
    <w:next w:val="Normal"/>
    <w:rsid w:val="00FC445D"/>
    <w:pPr>
      <w:spacing w:after="200" w:line="480" w:lineRule="auto"/>
      <w:jc w:val="both"/>
    </w:pPr>
    <w:rPr>
      <w:rFonts w:ascii="Times" w:eastAsia="MS Mincho" w:hAnsi="Times"/>
      <w:color w:val="000000" w:themeColor="text1"/>
      <w:sz w:val="22"/>
      <w:szCs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rsid w:val="00FC445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C445D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445D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semiHidden/>
    <w:unhideWhenUsed/>
    <w:rsid w:val="00FC445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445D"/>
    <w:pPr>
      <w:snapToGrid w:val="0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445D"/>
    <w:rPr>
      <w:rFonts w:ascii="Times New Roman" w:eastAsia="Times New Roman" w:hAnsi="Times New Roman" w:cs="Times New Roman"/>
    </w:rPr>
  </w:style>
  <w:style w:type="character" w:styleId="FootnoteReference">
    <w:name w:val="footnote reference"/>
    <w:basedOn w:val="DefaultParagraphFont"/>
    <w:uiPriority w:val="99"/>
    <w:semiHidden/>
    <w:unhideWhenUsed/>
    <w:rsid w:val="00FC445D"/>
    <w:rPr>
      <w:vertAlign w:val="superscript"/>
    </w:rPr>
  </w:style>
  <w:style w:type="character" w:customStyle="1" w:styleId="tgc">
    <w:name w:val="_tgc"/>
    <w:rsid w:val="00FC445D"/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FC445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FC4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276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hei Nomura</dc:creator>
  <cp:keywords/>
  <dc:description/>
  <cp:lastModifiedBy>Shuhei Nomura</cp:lastModifiedBy>
  <cp:revision>4</cp:revision>
  <dcterms:created xsi:type="dcterms:W3CDTF">2019-09-25T10:34:00Z</dcterms:created>
  <dcterms:modified xsi:type="dcterms:W3CDTF">2019-10-07T16:07:00Z</dcterms:modified>
</cp:coreProperties>
</file>